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12C" w:rsidRPr="00100DAA" w:rsidRDefault="00100DAA">
      <w:pPr>
        <w:rPr>
          <w:lang w:val="en-US"/>
        </w:rPr>
      </w:pPr>
      <w:r w:rsidRPr="00100DAA">
        <w:rPr>
          <w:b/>
          <w:lang w:val="en-US"/>
        </w:rPr>
        <w:t xml:space="preserve">Table </w:t>
      </w:r>
      <w:proofErr w:type="spellStart"/>
      <w:r w:rsidR="00953A69">
        <w:rPr>
          <w:b/>
          <w:lang w:val="en-US"/>
        </w:rPr>
        <w:t>S</w:t>
      </w:r>
      <w:r w:rsidRPr="00100DAA">
        <w:rPr>
          <w:b/>
          <w:lang w:val="en-US"/>
        </w:rPr>
        <w:t>1</w:t>
      </w:r>
      <w:proofErr w:type="spellEnd"/>
      <w:r>
        <w:rPr>
          <w:lang w:val="en-US"/>
        </w:rPr>
        <w:t>:</w:t>
      </w:r>
      <w:r w:rsidRPr="00100DAA">
        <w:rPr>
          <w:lang w:val="en-US"/>
        </w:rPr>
        <w:t xml:space="preserve"> Identified proteins in CM in the group of controls and in patients affected by endometriosis</w:t>
      </w:r>
    </w:p>
    <w:tbl>
      <w:tblPr>
        <w:tblW w:w="1036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20"/>
        <w:gridCol w:w="2681"/>
        <w:gridCol w:w="2551"/>
        <w:gridCol w:w="2127"/>
        <w:gridCol w:w="1985"/>
      </w:tblGrid>
      <w:tr w:rsidR="00100DAA" w:rsidRPr="00100DAA" w:rsidTr="001354FB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ccession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escrip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dentified in Control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dentified in Patients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8K2U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2-macroglobulin-like 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2M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3EWG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FAM25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M25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0039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ulfhydryl oxid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SOX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0056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ynten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DC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0059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odocalyx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ODX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1474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a(+)/H(+) exchange regulatory cofactor NHE-RF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NHRF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1514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ctin-related protein 2/3 complex subunit 1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RC1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4324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allikrein-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LK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4349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min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M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4386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D5 antigen-lik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D5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609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hepsin L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L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7501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ow affinity immunoglobulin gamma Fc region receptor III-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CG3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7559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eptidoglycan recognition 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GR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7588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ttr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TR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9517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ciel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C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9527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y6/PLAUR domain-containing protein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YPD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9596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ecretoglobin family 1D member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G1D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9599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terior gradient protein 2 homolo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GR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0033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-lactate dehydrogenase A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DH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44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uperoxide dismutase [Cu-Zn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OD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45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eruloplasm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ER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55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hosphoglycerate kin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GK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73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aptoglob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74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mplement factor 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F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74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lasminog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LM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75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mplement factor 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FA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91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rbonic anhydr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H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091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rbonic anhydrase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H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0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tithrombin-II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T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0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1-antitryp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1A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1-antichymotryp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2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2-macroglobu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2M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2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mplement C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P0103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etalloproteinase inhibitor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IM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3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statin-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T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3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statin-S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T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0104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ystatin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-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04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ininoge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NG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59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mmunoglobulin J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J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60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kappa chain V-I region Hau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V1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61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kappa chain V-II region TE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V2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62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kappa chain V-III region SI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V3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62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g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kappa chain V-IV region L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V4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3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olymeric immunoglobulin recep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IG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3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kappa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K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5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gamma-1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G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5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gamma-2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G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6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gamma-3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G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6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 gamma-4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G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7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g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mu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g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alpha-1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18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g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alpha-2 chain C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HA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53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 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1C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53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I  6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2C6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64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lipoprotein A-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65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lipoprotein A-I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A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0267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Fibrinogen alpha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IB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67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ibrinogen beta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IB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67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ibrinogen gamma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IB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4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eta-2-glyco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5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eucine-rich alpha-2-glyco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2G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6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AMB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MB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6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1-acid glyco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1AG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6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2-HS-glyco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ETU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6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ransthyre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TH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6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erum albumin _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B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7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Vitamin D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VTD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8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erotransferr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RF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8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actotransferr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RF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279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emopex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EM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397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tileukoprotein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L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04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a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07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Fructose-bisphosphate </w:t>
            </w: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aldolase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ALDO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P0408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statin-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T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08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nexin A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X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21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1B-glyco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1B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40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lyceraldehyde-3-phosphate dehydrogen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3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74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amyl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MY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79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eat shock protein beta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SP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490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Histone 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H2A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type 1-B/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2A1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509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lipoprotein 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510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S100-A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10A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515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mplement factor 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FA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516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yeloperoxid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ER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63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elso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EL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670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S100-A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10A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672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lipoprotein A-I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POA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674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lucose-6-phosphate isomer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6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733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hepsin 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735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nexin A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XA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747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nvolucr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NV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074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ryps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RY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760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sapo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A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773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fil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F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790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Heat shock protein HSP 90-alph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S90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12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llagen alpha-2(I)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1A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18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rticosteroid-binding globu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B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24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Neutrophil elast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EL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3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hepsin 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T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60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mplement factor 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FA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69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2-antiplasm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2A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872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  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1C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946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lycode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AE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948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AR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R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0C0L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mplement C4-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4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CG0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g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lambda-2 chain C regio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AC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CG4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olyubiquitin-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UB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0DMV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Heat shock 70 kDa protein 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S71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1015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on-secretory ribonucl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RNAS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041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istone H1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059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hioredox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HI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090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luster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210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llagen alpha-1(VI) cha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6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242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nexin A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NXA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lastRenderedPageBreak/>
              <w:t>P1272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osinophil cationic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EC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364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 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1C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364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 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1C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364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 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1C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364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I cytoskeletal 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2C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37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lastin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LS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438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rboxypeptidase 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BP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461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yruvate kinase PK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PY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478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atrix metalloproteinase-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MP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529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eta-1,4-galactosyltransfer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4GT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532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olate receptor alph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OLR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592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esmoplak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ES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594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721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actericidal permeability-increasing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PI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806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nsulin-like growth factor-binding protein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BP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866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hosphoglycerate mut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GAM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901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eratin, type II cytoskeletal 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2C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944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amma-glutamyltranspeptidas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GT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965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lpha-1-acid glycoprotein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1AG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1995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Elaf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ELA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006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ranscobalam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CO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016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zurocid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P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252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rnifin-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R1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253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mall proline-rich protein 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R2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269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nsulin-like growth factor-binding protein 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BP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289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Neutrophil collagen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MP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314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ibulin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BLN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352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istone H2B type 1-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2B1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53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Zinc-alpha-2-glyco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ZA2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2950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erpin B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B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3115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S100-A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10A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3194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S100-A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10A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3211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eroxiredoxin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DX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3232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tidine deaminase CDD_HUMAN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D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3292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esmoglein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SG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3532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rnifin-A  [SPR1A_HUMAN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R1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3532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mall proline-rich protein 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R2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P5220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6-phosphogluconate dehydrogenase, decarboxylat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6PG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5256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ho GDP-dissociation inhibitor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DIR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5294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steine-rich protein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RIP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5410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ysteine-rich secretory protein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RIS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5500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ecreted Ly-6/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PAR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-related 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LUR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5806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erine protease inhibitor 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azal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-type 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SK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5966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Neutrophil defensin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EF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002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eta-defens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EF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070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CT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115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ctin-related protein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RP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162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ysozyme 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YS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176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eta-2-microglobu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2M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280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istone H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8032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ACT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887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emoglobin subunit beta HB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B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6990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emoglobin subunit alph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B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8018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Neutrophil gelatinase-associated lipoca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NG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8051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rotein S100-A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10A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8074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g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lambda chain V-III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V3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P9808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in-5A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5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0146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atty acid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ABP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Q0248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esmocollin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DSC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0340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rokinase plasminogen activator surface recept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UP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0765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refoil factor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TFF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0838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Galectin-3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LG3B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12841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ollistatin-related 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ST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1288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viduct-specific glyco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OVG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1450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WAP four-disulfide core domain protein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WFCD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1661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Extracellular matrix protein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ECM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1677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istone H2A type 2-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2A2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8TDL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PI fold-containing family B member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BPI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8WXI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in-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6KK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istone H2A type 1-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H2A1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BRK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45 kDa calcium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AB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HC8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in-5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MUC5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Q9HD8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Resis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RET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NQ3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erine protease inhibitor </w:t>
            </w:r>
            <w:proofErr w:type="spellStart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azal</w:t>
            </w:r>
            <w:proofErr w:type="spellEnd"/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-type 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SK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UBC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mall proline-rich protein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SPRR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UBG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ornul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CRN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UBX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allikrein-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LK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UHD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nterleukin-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L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Q9UKR3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allikrein-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KLK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00DAA" w:rsidRPr="00100DAA" w:rsidTr="001354FB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Q9Y6R7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IgGFc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FCGB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DAA" w:rsidRPr="00100DAA" w:rsidRDefault="00100DAA" w:rsidP="00135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00DAA">
              <w:rPr>
                <w:rFonts w:ascii="Calibri" w:eastAsia="Times New Roman" w:hAnsi="Calibri" w:cs="Times New Roman"/>
                <w:color w:val="000000"/>
                <w:lang w:eastAsia="it-IT"/>
              </w:rPr>
              <w:t>X</w:t>
            </w:r>
          </w:p>
        </w:tc>
      </w:tr>
    </w:tbl>
    <w:p w:rsidR="00100DAA" w:rsidRDefault="00100DAA"/>
    <w:sectPr w:rsidR="00100DAA" w:rsidSect="008E41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100DAA"/>
    <w:rsid w:val="00100DAA"/>
    <w:rsid w:val="008E412C"/>
    <w:rsid w:val="00953A69"/>
    <w:rsid w:val="00A12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0D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DAA"/>
    <w:rPr>
      <w:color w:val="800080"/>
      <w:u w:val="single"/>
    </w:rPr>
  </w:style>
  <w:style w:type="paragraph" w:customStyle="1" w:styleId="xl64">
    <w:name w:val="xl64"/>
    <w:basedOn w:val="Normal"/>
    <w:rsid w:val="00100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9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emina P.</cp:lastModifiedBy>
  <cp:revision>2</cp:revision>
  <dcterms:created xsi:type="dcterms:W3CDTF">2017-01-16T15:28:00Z</dcterms:created>
  <dcterms:modified xsi:type="dcterms:W3CDTF">2017-01-25T04:07:00Z</dcterms:modified>
</cp:coreProperties>
</file>